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053"/>
        <w:gridCol w:w="1262"/>
        <w:gridCol w:w="934"/>
        <w:gridCol w:w="262"/>
        <w:gridCol w:w="1650"/>
        <w:gridCol w:w="896"/>
        <w:gridCol w:w="262"/>
        <w:gridCol w:w="1154"/>
        <w:gridCol w:w="1623"/>
        <w:gridCol w:w="262"/>
        <w:gridCol w:w="1104"/>
        <w:gridCol w:w="1623"/>
      </w:tblGrid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Posi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Nega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6" w:type="dxa"/>
            <w:gridSpan w:val="5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e E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iveness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3/2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1/39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7,60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9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,62.9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n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/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2/1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3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95,75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2.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‡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to 17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7/16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/19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1.8,68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9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2,72.8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49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/5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/6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97.0,98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1.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6.0,99.5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to 64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/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/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A44614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A44614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plus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/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/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A44614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A44614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rus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/subtype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)pdm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/7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1/39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1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.1,90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0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3.3,90.8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3N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/4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1/39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39.4,74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3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5.3,85.5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/1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1/39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45.5,50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01.3,48.4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lying Diseas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/3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5/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1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51.6,80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7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.5,99.2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/19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6/33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0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3,64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7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1.0,65.8</w:t>
            </w:r>
          </w:p>
        </w:tc>
      </w:tr>
      <w:tr w:rsidR="00126D41" w:rsidRPr="00157DAA" w:rsidTr="00E959C8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osure to similar symptom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3/13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1/16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2.6,64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9.4,71.1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/10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0/22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5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2,80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3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9.1,83.2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EF3568" w:rsidRDefault="00126D41" w:rsidP="00E959C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patient </w:t>
            </w:r>
            <w:proofErr w:type="spellStart"/>
            <w:r>
              <w:rPr>
                <w:rFonts w:ascii="Calibri" w:hAnsi="Calibri"/>
                <w:color w:val="000000"/>
              </w:rPr>
              <w:t>v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utpatient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O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/2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/38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,62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,66.92</w:t>
            </w:r>
          </w:p>
        </w:tc>
      </w:tr>
      <w:tr w:rsidR="00126D41" w:rsidRPr="00157DAA" w:rsidTr="00E959C8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I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/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126D41" w:rsidRPr="00157DAA" w:rsidRDefault="00126D41" w:rsidP="00E95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26D41" w:rsidRDefault="00A44614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126D41" w:rsidRDefault="00126D41" w:rsidP="00E959C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A44614" w:rsidRDefault="00A44614" w:rsidP="00A44614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* Adjusted for age using recursive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spline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and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epiweek</w:t>
      </w:r>
      <w:proofErr w:type="spellEnd"/>
    </w:p>
    <w:p w:rsidR="001E1BD1" w:rsidRDefault="00A44614" w:rsidP="00A44614"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** Problems with convergence, failure to converge or </w:t>
      </w:r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</w:rPr>
        <w:t>perfect  separation</w:t>
      </w:r>
      <w:proofErr w:type="gramEnd"/>
      <w:r>
        <w:rPr>
          <w:rFonts w:ascii="Calibri" w:eastAsia="Times New Roman" w:hAnsi="Calibri" w:cs="Times New Roman"/>
          <w:color w:val="000000"/>
          <w:sz w:val="20"/>
          <w:szCs w:val="20"/>
        </w:rPr>
        <w:t>.</w:t>
      </w:r>
    </w:p>
    <w:sectPr w:rsidR="001E1BD1" w:rsidSect="00126D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26D41"/>
    <w:rsid w:val="00126D41"/>
    <w:rsid w:val="001E1BD1"/>
    <w:rsid w:val="00805BC2"/>
    <w:rsid w:val="00A44614"/>
    <w:rsid w:val="00A54D7D"/>
    <w:rsid w:val="00EE4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USAMC-AFRIMS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W. Jens, Dr.</dc:creator>
  <cp:lastModifiedBy>Levy W. Jens, Dr.</cp:lastModifiedBy>
  <cp:revision>3</cp:revision>
  <dcterms:created xsi:type="dcterms:W3CDTF">2015-01-08T03:22:00Z</dcterms:created>
  <dcterms:modified xsi:type="dcterms:W3CDTF">2015-01-08T04:32:00Z</dcterms:modified>
</cp:coreProperties>
</file>